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B460D" w14:textId="717CE82E" w:rsidR="004C4007" w:rsidRDefault="00AE07C6" w:rsidP="004C4007">
      <w:pPr>
        <w:keepNext/>
        <w:jc w:val="center"/>
      </w:pPr>
      <w:r>
        <w:rPr>
          <w:noProof/>
        </w:rPr>
        <w:drawing>
          <wp:inline distT="0" distB="0" distL="0" distR="0" wp14:anchorId="4766C04D" wp14:editId="04DFD69F">
            <wp:extent cx="8640000" cy="3295827"/>
            <wp:effectExtent l="0" t="0" r="0" b="0"/>
            <wp:docPr id="1094231749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0000" cy="3295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5E89B6" w14:textId="379B4FD2" w:rsidR="00344279" w:rsidRDefault="004C4007" w:rsidP="004C4007">
      <w:pPr>
        <w:pStyle w:val="aa"/>
        <w:spacing w:after="0"/>
        <w:jc w:val="both"/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4C4007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Figure </w:t>
      </w:r>
      <w:r w:rsidR="00584162" w:rsidRPr="00F93F6A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5</w:t>
      </w:r>
      <w:r w:rsidRPr="004C4007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D639B6" w:rsidRPr="00D639B6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Photosynthetic rate of hemp cultivars under different topping levels</w:t>
      </w:r>
      <w:r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</w:p>
    <w:p w14:paraId="188D2C5A" w14:textId="6FE9FCF0" w:rsidR="004C4007" w:rsidRPr="004C4007" w:rsidRDefault="00D639B6" w:rsidP="00ED58AC">
      <w:pPr>
        <w:jc w:val="both"/>
        <w:rPr>
          <w:sz w:val="24"/>
          <w:szCs w:val="24"/>
          <w:lang w:val="en-US"/>
        </w:rPr>
      </w:pPr>
      <w:r w:rsidRPr="00D639B6">
        <w:rPr>
          <w:sz w:val="24"/>
          <w:szCs w:val="24"/>
          <w:lang w:val="en-US"/>
        </w:rPr>
        <w:t>Photosynthetic rate of</w:t>
      </w:r>
      <w:r>
        <w:rPr>
          <w:sz w:val="24"/>
          <w:szCs w:val="24"/>
          <w:lang w:val="en-US"/>
        </w:rPr>
        <w:t xml:space="preserve"> </w:t>
      </w:r>
      <w:r w:rsidR="00ED58AC" w:rsidRPr="00ED58AC">
        <w:rPr>
          <w:i/>
          <w:iCs/>
          <w:sz w:val="24"/>
          <w:szCs w:val="24"/>
          <w:lang w:val="en-US"/>
        </w:rPr>
        <w:t>Cannabis sativa</w:t>
      </w:r>
      <w:r w:rsidR="00ED58AC" w:rsidRPr="00ED58AC">
        <w:rPr>
          <w:sz w:val="24"/>
          <w:szCs w:val="24"/>
          <w:lang w:val="en-US"/>
        </w:rPr>
        <w:t xml:space="preserve"> L. cultivars </w:t>
      </w:r>
      <w:r w:rsidR="00ED58AC" w:rsidRPr="00ED58AC">
        <w:rPr>
          <w:b/>
          <w:bCs/>
          <w:sz w:val="24"/>
          <w:szCs w:val="24"/>
          <w:lang w:val="en-US"/>
        </w:rPr>
        <w:t>(A)</w:t>
      </w:r>
      <w:r w:rsidR="00ED58AC" w:rsidRPr="00ED58AC">
        <w:rPr>
          <w:sz w:val="24"/>
          <w:szCs w:val="24"/>
          <w:lang w:val="en-US"/>
        </w:rPr>
        <w:t xml:space="preserve"> ‘</w:t>
      </w:r>
      <w:proofErr w:type="spellStart"/>
      <w:r w:rsidR="00ED58AC" w:rsidRPr="00ED58AC">
        <w:rPr>
          <w:sz w:val="24"/>
          <w:szCs w:val="24"/>
          <w:lang w:val="en-US"/>
        </w:rPr>
        <w:t>Enectaliana</w:t>
      </w:r>
      <w:proofErr w:type="spellEnd"/>
      <w:r w:rsidR="00ED58AC" w:rsidRPr="00ED58AC">
        <w:rPr>
          <w:sz w:val="24"/>
          <w:szCs w:val="24"/>
          <w:lang w:val="en-US"/>
        </w:rPr>
        <w:t xml:space="preserve">’ and </w:t>
      </w:r>
      <w:r w:rsidR="00ED58AC" w:rsidRPr="00ED58AC">
        <w:rPr>
          <w:b/>
          <w:bCs/>
          <w:sz w:val="24"/>
          <w:szCs w:val="24"/>
          <w:lang w:val="en-US"/>
        </w:rPr>
        <w:t>(B)</w:t>
      </w:r>
      <w:r w:rsidR="00ED58AC" w:rsidRPr="00ED58AC">
        <w:rPr>
          <w:sz w:val="24"/>
          <w:szCs w:val="24"/>
          <w:lang w:val="en-US"/>
        </w:rPr>
        <w:t xml:space="preserve"> ‘</w:t>
      </w:r>
      <w:proofErr w:type="spellStart"/>
      <w:r w:rsidR="00ED58AC" w:rsidRPr="00ED58AC">
        <w:rPr>
          <w:sz w:val="24"/>
          <w:szCs w:val="24"/>
          <w:lang w:val="en-US"/>
        </w:rPr>
        <w:t>Santhica</w:t>
      </w:r>
      <w:proofErr w:type="spellEnd"/>
      <w:r w:rsidR="00ED58AC" w:rsidRPr="00ED58AC">
        <w:rPr>
          <w:sz w:val="24"/>
          <w:szCs w:val="24"/>
          <w:lang w:val="en-US"/>
        </w:rPr>
        <w:t xml:space="preserve"> 70’ as affected by topping level (E0/S0 = control; E4/S4 = topping above the 4th node; E5/S5 = topping above the 5th node; E6/S6 = topping above the 6th node) at four growth stages (30, 40, 50, and 60 days after sowing, DAS). Data represent mean ± standard error. Different letters above bars indicate significant differences among </w:t>
      </w:r>
      <w:r w:rsidR="000F1CBD" w:rsidRPr="000F1CBD">
        <w:rPr>
          <w:sz w:val="24"/>
          <w:szCs w:val="24"/>
          <w:lang w:val="en-US"/>
        </w:rPr>
        <w:t>all treatments (cultivars and topping levels combined)</w:t>
      </w:r>
      <w:r w:rsidR="000F1CBD">
        <w:rPr>
          <w:sz w:val="24"/>
          <w:szCs w:val="24"/>
          <w:lang w:val="en-US"/>
        </w:rPr>
        <w:t xml:space="preserve"> </w:t>
      </w:r>
      <w:r w:rsidR="00ED58AC" w:rsidRPr="00ED58AC">
        <w:rPr>
          <w:sz w:val="24"/>
          <w:szCs w:val="24"/>
          <w:lang w:val="en-US"/>
        </w:rPr>
        <w:t>within each sampling date according to Tukey’s HSD test (</w:t>
      </w:r>
      <w:r w:rsidR="00ED58AC" w:rsidRPr="00ED58AC">
        <w:rPr>
          <w:i/>
          <w:iCs/>
          <w:sz w:val="24"/>
          <w:szCs w:val="24"/>
          <w:lang w:val="en-US"/>
        </w:rPr>
        <w:t>p</w:t>
      </w:r>
      <w:r w:rsidR="00ED58AC" w:rsidRPr="00ED58AC">
        <w:rPr>
          <w:sz w:val="24"/>
          <w:szCs w:val="24"/>
          <w:lang w:val="en-US"/>
        </w:rPr>
        <w:t xml:space="preserve"> ≤ 0.05).</w:t>
      </w:r>
      <w:r w:rsidR="00C67788" w:rsidRPr="00C67788">
        <w:rPr>
          <w:lang w:val="en-US"/>
        </w:rPr>
        <w:t xml:space="preserve"> </w:t>
      </w:r>
      <w:r w:rsidR="00C67788" w:rsidRPr="00C67788">
        <w:rPr>
          <w:sz w:val="24"/>
          <w:szCs w:val="24"/>
          <w:lang w:val="en-US"/>
        </w:rPr>
        <w:t>The day corresponding to 30 days after sowing (30 DAS) represents the first day after the topping treatment.</w:t>
      </w:r>
    </w:p>
    <w:sectPr w:rsidR="004C4007" w:rsidRPr="004C4007" w:rsidSect="00344279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279"/>
    <w:rsid w:val="000866B0"/>
    <w:rsid w:val="000C5BEC"/>
    <w:rsid w:val="000F1CBD"/>
    <w:rsid w:val="001A50EA"/>
    <w:rsid w:val="00344279"/>
    <w:rsid w:val="00397309"/>
    <w:rsid w:val="004758C0"/>
    <w:rsid w:val="004A15F8"/>
    <w:rsid w:val="004C4007"/>
    <w:rsid w:val="00577EFB"/>
    <w:rsid w:val="00584162"/>
    <w:rsid w:val="005932E9"/>
    <w:rsid w:val="005C4D36"/>
    <w:rsid w:val="00680FB5"/>
    <w:rsid w:val="007D24D4"/>
    <w:rsid w:val="00967B85"/>
    <w:rsid w:val="009C16B3"/>
    <w:rsid w:val="00A173B3"/>
    <w:rsid w:val="00A41B66"/>
    <w:rsid w:val="00AE07C6"/>
    <w:rsid w:val="00C0664C"/>
    <w:rsid w:val="00C67788"/>
    <w:rsid w:val="00D639B6"/>
    <w:rsid w:val="00ED58AC"/>
    <w:rsid w:val="00F93F6A"/>
    <w:rsid w:val="00FB4A4D"/>
    <w:rsid w:val="00FE7E09"/>
    <w:rsid w:val="00FF4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4B547"/>
  <w15:chartTrackingRefBased/>
  <w15:docId w15:val="{73AE0AE9-EF3C-4C3C-8D3A-DB1453A90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3442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442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442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442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442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442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442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442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442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3442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3442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3442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344279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344279"/>
    <w:rPr>
      <w:rFonts w:eastAsiaTheme="majorEastAsia" w:cstheme="majorBidi"/>
      <w:color w:val="2F5496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344279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344279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344279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34427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3442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3442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442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3442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442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34427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4427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44279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442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344279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344279"/>
    <w:rPr>
      <w:b/>
      <w:bCs/>
      <w:smallCaps/>
      <w:color w:val="2F5496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34427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4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Chavalina</dc:creator>
  <cp:keywords/>
  <dc:description/>
  <cp:lastModifiedBy>Lina Chavalina</cp:lastModifiedBy>
  <cp:revision>11</cp:revision>
  <dcterms:created xsi:type="dcterms:W3CDTF">2025-11-19T20:15:00Z</dcterms:created>
  <dcterms:modified xsi:type="dcterms:W3CDTF">2026-02-05T10:38:00Z</dcterms:modified>
</cp:coreProperties>
</file>